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FA298" w14:textId="1473D9C7" w:rsidR="006C7655" w:rsidRPr="006C7655" w:rsidRDefault="006C7655" w:rsidP="006C7655">
      <w:pPr>
        <w:spacing w:after="0" w:line="240" w:lineRule="auto"/>
        <w:rPr>
          <w:lang w:val="en-US"/>
        </w:rPr>
      </w:pPr>
      <w:r w:rsidRPr="006C7655"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 xml:space="preserve">Supplementary file 2a </w:t>
      </w:r>
      <w:r w:rsidRPr="006C7655"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 xml:space="preserve">- </w:t>
      </w:r>
      <w:r w:rsidRPr="006C7655"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 xml:space="preserve">Single items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 xml:space="preserve">proposal </w:t>
      </w:r>
      <w:r w:rsidRPr="006C7655"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>for professionals' intensity preference/tolerance assessment and agreement identification (PRETIE-Q)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 xml:space="preserve"> and</w:t>
      </w:r>
      <w:r w:rsidRPr="006C7655">
        <w:rPr>
          <w:rFonts w:ascii="Times New Roman" w:eastAsia="Times New Roman" w:hAnsi="Times New Roman" w:cs="Times New Roman"/>
          <w:color w:val="000000"/>
          <w:kern w:val="0"/>
          <w:lang w:val="en-US" w:eastAsia="pt-PT"/>
          <w14:ligatures w14:val="none"/>
        </w:rPr>
        <w:t xml:space="preserve"> enjoyment (PACES)</w:t>
      </w:r>
    </w:p>
    <w:p w14:paraId="65619C4E" w14:textId="77777777" w:rsidR="006C7655" w:rsidRPr="006C7655" w:rsidRDefault="006C7655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5"/>
        <w:gridCol w:w="2776"/>
        <w:gridCol w:w="574"/>
        <w:gridCol w:w="787"/>
        <w:gridCol w:w="860"/>
        <w:gridCol w:w="1165"/>
        <w:gridCol w:w="860"/>
        <w:gridCol w:w="930"/>
        <w:gridCol w:w="860"/>
        <w:gridCol w:w="860"/>
        <w:gridCol w:w="860"/>
        <w:gridCol w:w="857"/>
      </w:tblGrid>
      <w:tr w:rsidR="006C7655" w:rsidRPr="006C7655" w14:paraId="0BD14593" w14:textId="77777777" w:rsidTr="006C7655">
        <w:trPr>
          <w:trHeight w:val="300"/>
        </w:trPr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A97BE" w14:textId="77777777" w:rsidR="006C7655" w:rsidRPr="006C7655" w:rsidRDefault="006C7655" w:rsidP="006C7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Constructs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C2E15" w14:textId="77777777" w:rsidR="006C7655" w:rsidRPr="006C7655" w:rsidRDefault="006C7655" w:rsidP="006C7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proofErr w:type="gramStart"/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Single-item</w:t>
            </w:r>
            <w:proofErr w:type="gramEnd"/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per construct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0E891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6F625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D997A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57AFD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C396A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38654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510DE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4F202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51D00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686E2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</w:tr>
      <w:tr w:rsidR="006C7655" w:rsidRPr="006C7655" w14:paraId="4896DA42" w14:textId="77777777" w:rsidTr="006C7655">
        <w:trPr>
          <w:trHeight w:val="30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D817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Preference</w:t>
            </w:r>
          </w:p>
        </w:tc>
        <w:tc>
          <w:tcPr>
            <w:tcW w:w="3146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D354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"While exercising, I prefer activities that are slow-paced and do not require much exertion." (item 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29C9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EFEB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D36D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6C7655" w:rsidRPr="006C7655" w14:paraId="3F2AE621" w14:textId="77777777" w:rsidTr="006C7655">
        <w:trPr>
          <w:trHeight w:val="30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F1C3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Tolerance</w:t>
            </w:r>
          </w:p>
        </w:tc>
        <w:tc>
          <w:tcPr>
            <w:tcW w:w="4066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B33C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"During exercise, if my muscles begin to burn excessively or if I find myself breathing very hard, it is time for me to ease off." (item 3)</w:t>
            </w:r>
          </w:p>
        </w:tc>
      </w:tr>
      <w:tr w:rsidR="006C7655" w:rsidRPr="006C7655" w14:paraId="769EA79D" w14:textId="77777777" w:rsidTr="006C7655">
        <w:trPr>
          <w:trHeight w:val="33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57F4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Preference agreement</w:t>
            </w:r>
          </w:p>
        </w:tc>
        <w:tc>
          <w:tcPr>
            <w:tcW w:w="376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A0EEB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"Is the intensity of your training in accordance with your preference?"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4122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6C7655" w:rsidRPr="006C7655" w14:paraId="3C68E917" w14:textId="77777777" w:rsidTr="006C7655">
        <w:trPr>
          <w:trHeight w:val="330"/>
        </w:trPr>
        <w:tc>
          <w:tcPr>
            <w:tcW w:w="93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913263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Tolerance agreement</w:t>
            </w:r>
          </w:p>
        </w:tc>
        <w:tc>
          <w:tcPr>
            <w:tcW w:w="3760" w:type="pct"/>
            <w:gridSpan w:val="10"/>
            <w:tcBorders>
              <w:top w:val="nil"/>
              <w:left w:val="nil"/>
              <w:right w:val="nil"/>
            </w:tcBorders>
            <w:vAlign w:val="center"/>
            <w:hideMark/>
          </w:tcPr>
          <w:p w14:paraId="4046DFA6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"Is the intensity of your training in accordance with your tolerance?"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FEBB6B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6C7655" w:rsidRPr="006C7655" w14:paraId="0760FBAD" w14:textId="77777777" w:rsidTr="006C7655">
        <w:trPr>
          <w:trHeight w:val="300"/>
        </w:trPr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2DC84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Enjoyment</w:t>
            </w:r>
          </w:p>
        </w:tc>
        <w:tc>
          <w:tcPr>
            <w:tcW w:w="22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28088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C76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"Regarding my last exercise session, I enjoyed it/hated it." (item 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9AD4F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A899D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E24AD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1D61F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00B80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5F5BC" w14:textId="77777777" w:rsidR="006C7655" w:rsidRPr="006C7655" w:rsidRDefault="006C7655" w:rsidP="006C76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</w:tbl>
    <w:p w14:paraId="2A28B5E5" w14:textId="77777777" w:rsidR="006C7655" w:rsidRPr="006C7655" w:rsidRDefault="006C7655">
      <w:pPr>
        <w:rPr>
          <w:lang w:val="en-US"/>
        </w:rPr>
      </w:pPr>
    </w:p>
    <w:sectPr w:rsidR="006C7655" w:rsidRPr="006C7655" w:rsidSect="006C76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55"/>
    <w:rsid w:val="004E1DB0"/>
    <w:rsid w:val="006C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7C439"/>
  <w15:chartTrackingRefBased/>
  <w15:docId w15:val="{D1431DC3-3EDB-4444-9E3D-00447738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C7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C7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C76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C7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C76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C7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C7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C7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C7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C7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C7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C7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C76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C765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C76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C765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C76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C76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C7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C7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C7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C7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C7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C765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C765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C765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C7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C765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C76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66</Characters>
  <Application>Microsoft Office Word</Application>
  <DocSecurity>0</DocSecurity>
  <Lines>10</Lines>
  <Paragraphs>2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eixeira</dc:creator>
  <cp:keywords/>
  <dc:description/>
  <cp:lastModifiedBy>Diogo Teixeira</cp:lastModifiedBy>
  <cp:revision>1</cp:revision>
  <dcterms:created xsi:type="dcterms:W3CDTF">2025-11-09T19:01:00Z</dcterms:created>
  <dcterms:modified xsi:type="dcterms:W3CDTF">2025-11-09T19:04:00Z</dcterms:modified>
</cp:coreProperties>
</file>